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70C0"/>
          <w:szCs w:val="21"/>
        </w:rPr>
      </w:pPr>
      <w:r>
        <w:rPr>
          <w:rFonts w:cs="Times New Roman" w:ascii="Times New Roman" w:hAnsi="Times New Roman"/>
          <w:b/>
          <w:color w:val="0070C0"/>
          <w:szCs w:val="21"/>
        </w:rPr>
        <w:t>Supplementary Information for</w:t>
      </w:r>
    </w:p>
    <w:p>
      <w:pPr>
        <w:pStyle w:val="Normal"/>
        <w:rPr>
          <w:rFonts w:ascii="Times New Roman" w:hAnsi="Times New Roman" w:cs="Times New Roman"/>
          <w:b/>
          <w:b/>
          <w:color w:val="0070C0"/>
          <w:szCs w:val="21"/>
        </w:rPr>
      </w:pPr>
      <w:r>
        <w:rPr>
          <w:rFonts w:cs="Times New Roman" w:ascii="Times New Roman" w:hAnsi="Times New Roman"/>
          <w:b/>
          <w:color w:val="0070C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Genetic variations associated with six-white-point coat pigmentation in Diannan small-ear pig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Meng-Die L</w:t>
      </w:r>
      <w:r>
        <w:rPr>
          <w:rFonts w:eastAsia="方正姚体" w:cs="Times New Roman" w:ascii="Times New Roman" w:hAnsi="Times New Roman"/>
          <w:bCs/>
          <w:sz w:val="24"/>
          <w:szCs w:val="24"/>
        </w:rPr>
        <w:t>ü</w:t>
      </w:r>
      <w:r>
        <w:rPr>
          <w:rFonts w:cs="Times New Roman" w:ascii="Times New Roman" w:hAnsi="Times New Roman"/>
          <w:bCs/>
          <w:szCs w:val="21"/>
          <w:vertAlign w:val="superscript"/>
        </w:rPr>
        <w:t>1,2,3</w:t>
      </w: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cs="Times New Roman" w:ascii="Times New Roman" w:hAnsi="Times New Roman"/>
          <w:bCs/>
          <w:szCs w:val="21"/>
        </w:rPr>
        <w:t>, Xu-Man Han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cs="Times New Roman" w:ascii="Times New Roman" w:hAnsi="Times New Roman"/>
          <w:bCs/>
          <w:szCs w:val="21"/>
        </w:rPr>
        <w:t>, Yun-Fei Ma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David M. Irwin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Yun Gao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bCs/>
          <w:szCs w:val="21"/>
        </w:rPr>
        <w:t xml:space="preserve"> Jia-Kun Deng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bCs/>
          <w:szCs w:val="21"/>
        </w:rPr>
        <w:t xml:space="preserve"> Adeniyi C. Adeola</w:t>
      </w:r>
      <w:r>
        <w:rPr>
          <w:rFonts w:cs="Times New Roman" w:ascii="Times New Roman" w:hAnsi="Times New Roman"/>
          <w:bCs/>
          <w:szCs w:val="21"/>
          <w:vertAlign w:val="superscript"/>
        </w:rPr>
        <w:t>1,2</w:t>
      </w:r>
      <w:r>
        <w:rPr>
          <w:rFonts w:cs="Times New Roman" w:ascii="Times New Roman" w:hAnsi="Times New Roman"/>
          <w:bCs/>
          <w:szCs w:val="21"/>
        </w:rPr>
        <w:t>, Hai-Bing Xie</w:t>
      </w:r>
      <w:r>
        <w:rPr>
          <w:rFonts w:cs="Times New Roman" w:ascii="Times New Roman" w:hAnsi="Times New Roman"/>
          <w:bCs/>
          <w:szCs w:val="21"/>
          <w:vertAlign w:val="superscript"/>
        </w:rPr>
        <w:t>1*</w:t>
      </w:r>
      <w:r>
        <w:rPr>
          <w:rFonts w:cs="Times New Roman" w:ascii="Times New Roman" w:hAnsi="Times New Roman"/>
          <w:bCs/>
          <w:szCs w:val="21"/>
        </w:rPr>
        <w:t>, Ya-Ping Zhang</w:t>
      </w:r>
      <w:r>
        <w:rPr>
          <w:rFonts w:cs="Times New Roman" w:ascii="Times New Roman" w:hAnsi="Times New Roman"/>
          <w:bCs/>
          <w:szCs w:val="21"/>
          <w:vertAlign w:val="superscript"/>
        </w:rPr>
        <w:t>1,4*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 xml:space="preserve">1 </w:t>
      </w:r>
      <w:bookmarkStart w:id="0" w:name="OLE_LINK8"/>
      <w:bookmarkStart w:id="1" w:name="OLE_LINK7"/>
      <w:r>
        <w:rPr>
          <w:rFonts w:cs="Times New Roman" w:ascii="Times New Roman" w:hAnsi="Times New Roman"/>
          <w:bCs/>
          <w:szCs w:val="21"/>
        </w:rPr>
        <w:t>State Key Laboratory of Genetic Resources and Evolution, Yunnan Laboratory of Molecular Biology of Domestic Animals, Kunming Institute of Zoology, Chinese Academy of Sciences, Kunming, China</w:t>
      </w:r>
      <w:bookmarkEnd w:id="0"/>
      <w:bookmarkEnd w:id="1"/>
      <w:r>
        <w:rPr>
          <w:rFonts w:cs="Times New Roman" w:ascii="Times New Roman" w:hAnsi="Times New Roman"/>
          <w:bCs/>
          <w:szCs w:val="21"/>
        </w:rPr>
        <w:t xml:space="preserve">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bCs/>
          <w:szCs w:val="21"/>
        </w:rPr>
        <w:t xml:space="preserve">Kunming College of Life Science, University of Chinese Academy of Sciences, Kunming, China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bCs/>
          <w:szCs w:val="21"/>
        </w:rPr>
        <w:t>University of Chinese Academy of Sciences, Beijing, China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 xml:space="preserve">4 </w:t>
      </w:r>
      <w:r>
        <w:rPr>
          <w:rFonts w:cs="Times New Roman" w:ascii="Times New Roman" w:hAnsi="Times New Roman"/>
          <w:bCs/>
          <w:szCs w:val="21"/>
        </w:rPr>
        <w:t>Laboratory for Conservation and Utilization of Bio-Resources, Key Laboratory for Microbial Resources of the Ministry of Education, Yunnan University, Kunming, China</w:t>
      </w:r>
    </w:p>
    <w:p>
      <w:pPr>
        <w:pStyle w:val="Normal"/>
        <w:autoSpaceDE w:val="false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†</w:t>
      </w:r>
      <w:r>
        <w:rPr>
          <w:rFonts w:eastAsia="Times New Roman"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These authors contributed equally to this work.</w:t>
      </w:r>
    </w:p>
    <w:p>
      <w:pPr>
        <w:pStyle w:val="Normal"/>
        <w:autoSpaceDE w:val="false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 Author for Correspondence: Dr. Hai-Bing Xie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xiehb@mail.kiz.ac.cn</w:t>
        </w:r>
      </w:hyperlink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Dr. Ya-Ping Zhang (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zhangyp@mail.kiz.ac.cn</w:t>
        </w:r>
      </w:hyperlink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30"/>
          <w:szCs w:val="30"/>
        </w:rPr>
        <w:t>Table of content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30"/>
          <w:szCs w:val="21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3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  <w:t>Supplementary Figure S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S1 | </w:t>
      </w:r>
      <w:r>
        <w:rPr>
          <w:rFonts w:cs="Times New Roman" w:ascii="Times New Roman" w:hAnsi="Times New Roman"/>
          <w:sz w:val="24"/>
          <w:szCs w:val="24"/>
        </w:rPr>
        <w:t>Distribution of 179 differentiated SNPs on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upstream of the </w:t>
      </w:r>
      <w:r>
        <w:rPr>
          <w:rFonts w:cs="Times New Roman" w:ascii="Times New Roman" w:hAnsi="Times New Roman"/>
          <w:i/>
          <w:sz w:val="24"/>
          <w:szCs w:val="24"/>
        </w:rPr>
        <w:t>EDNRB</w:t>
      </w:r>
      <w:r>
        <w:rPr>
          <w:rFonts w:cs="Times New Roman" w:ascii="Times New Roman" w:hAnsi="Times New Roman"/>
          <w:sz w:val="24"/>
          <w:szCs w:val="24"/>
        </w:rPr>
        <w:t xml:space="preserve"> gene on pig chromosome 1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  <w:t>Supplementary Tables S1-S</w:t>
      </w: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  <w:t>8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 xml:space="preserve"> |</w:t>
      </w:r>
      <w:r>
        <w:rPr>
          <w:rFonts w:cs="Times New Roman" w:ascii="Times New Roman" w:hAnsi="Times New Roman"/>
          <w:sz w:val="24"/>
          <w:szCs w:val="24"/>
        </w:rPr>
        <w:t xml:space="preserve"> Information on individuals used in this study and their genome resequencing data statistic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</w:t>
      </w:r>
      <w:bookmarkStart w:id="2" w:name="_GoBack"/>
      <w:bookmarkEnd w:id="2"/>
      <w:r>
        <w:rPr>
          <w:rFonts w:cs="Times New Roman" w:ascii="Times New Roman" w:hAnsi="Times New Roman"/>
          <w:sz w:val="24"/>
          <w:szCs w:val="24"/>
        </w:rPr>
        <w:t>able S2</w:t>
      </w:r>
      <w:r>
        <w:rPr>
          <w:rFonts w:cs="Times New Roman" w:ascii="Times New Roman" w:hAnsi="Times New Roman"/>
          <w:sz w:val="24"/>
          <w:szCs w:val="24"/>
        </w:rPr>
        <w:t xml:space="preserve"> |</w:t>
      </w:r>
      <w:r>
        <w:rPr>
          <w:rFonts w:cs="Times New Roman" w:ascii="Times New Roman" w:hAnsi="Times New Roman"/>
          <w:sz w:val="24"/>
          <w:szCs w:val="24"/>
        </w:rPr>
        <w:t xml:space="preserve"> Distribution and annotation of SNPs identified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3</w:t>
      </w:r>
      <w:r>
        <w:rPr>
          <w:rFonts w:cs="Times New Roman" w:ascii="Times New Roman" w:hAnsi="Times New Roman"/>
          <w:sz w:val="24"/>
          <w:szCs w:val="24"/>
        </w:rPr>
        <w:t xml:space="preserve"> |</w:t>
      </w:r>
      <w:r>
        <w:rPr>
          <w:rFonts w:cs="Times New Roman" w:ascii="Times New Roman" w:hAnsi="Times New Roman"/>
          <w:sz w:val="24"/>
          <w:szCs w:val="24"/>
        </w:rPr>
        <w:t xml:space="preserve"> Information on mutation sites in </w:t>
      </w:r>
      <w:r>
        <w:rPr>
          <w:rFonts w:cs="Times New Roman" w:ascii="Times New Roman" w:hAnsi="Times New Roman"/>
          <w:i/>
          <w:sz w:val="24"/>
          <w:szCs w:val="24"/>
        </w:rPr>
        <w:t>MC1R</w:t>
      </w:r>
      <w:r>
        <w:rPr>
          <w:rFonts w:cs="Times New Roman" w:ascii="Times New Roman" w:hAnsi="Times New Roman"/>
          <w:sz w:val="24"/>
          <w:szCs w:val="24"/>
        </w:rPr>
        <w:t xml:space="preserve"> that were reported in East Asian and European domestic pigs, as well as pigs with spotted pigment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4 | List of 751 highly differentiated genes identified in the comparison of black and SWP DSE pig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>5 | List of 10-kb sliding windows (containing at least 100 SNPs) highly differentiated in the black and SWP DSE pig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>6 |</w:t>
      </w:r>
      <w:r>
        <w:rPr>
          <w:rFonts w:cs="Times New Roman" w:ascii="Times New Roman" w:hAnsi="Times New Roman"/>
          <w:sz w:val="24"/>
          <w:szCs w:val="24"/>
        </w:rPr>
        <w:t xml:space="preserve"> Genomic signals identified by XP-EHH- and IBD-based screening of SWP regulating loci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>7 |</w:t>
      </w:r>
      <w:r>
        <w:rPr>
          <w:rFonts w:cs="Times New Roman" w:ascii="Times New Roman" w:hAnsi="Times New Roman"/>
          <w:sz w:val="24"/>
          <w:szCs w:val="24"/>
        </w:rPr>
        <w:t xml:space="preserve"> 18 tagged SNPs for 18 candidate genes used in an association analysis of the SWP phenotyp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>8 |</w:t>
      </w:r>
      <w:r>
        <w:rPr>
          <w:rFonts w:cs="Times New Roman" w:ascii="Times New Roman" w:hAnsi="Times New Roman"/>
          <w:sz w:val="24"/>
          <w:szCs w:val="24"/>
        </w:rPr>
        <w:t xml:space="preserve"> SNPs upstream of the </w:t>
      </w:r>
      <w:r>
        <w:rPr>
          <w:rFonts w:cs="Times New Roman" w:ascii="Times New Roman" w:hAnsi="Times New Roman"/>
          <w:i/>
          <w:sz w:val="24"/>
          <w:szCs w:val="24"/>
        </w:rPr>
        <w:t>EDNRB</w:t>
      </w:r>
      <w:r>
        <w:rPr>
          <w:rFonts w:cs="Times New Roman" w:ascii="Times New Roman" w:hAnsi="Times New Roman"/>
          <w:sz w:val="24"/>
          <w:szCs w:val="24"/>
        </w:rPr>
        <w:t xml:space="preserve"> on chromosome 11 highly differentiated between SWP and black DSE pigs.</w:t>
      </w:r>
    </w:p>
    <w:p>
      <w:pPr>
        <w:pStyle w:val="Normal"/>
        <w:rPr>
          <w:rFonts w:ascii="Times New Roman" w:hAnsi="Times New Roman" w:cs="Times New Roman"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Supplementary Figure S1 | 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b/>
          <w:szCs w:val="21"/>
        </w:rPr>
        <w:t>istribution of 179 differentiated SNPs on the upstream of</w:t>
      </w:r>
      <w:r>
        <w:rPr>
          <w:rFonts w:cs="Times New Roman" w:ascii="Times New Roman" w:hAnsi="Times New Roman"/>
          <w:b/>
          <w:szCs w:val="21"/>
        </w:rPr>
        <w:t xml:space="preserve"> th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EDNRB</w:t>
      </w:r>
      <w:r>
        <w:rPr>
          <w:rFonts w:cs="Times New Roman" w:ascii="Times New Roman" w:hAnsi="Times New Roman"/>
          <w:b/>
          <w:szCs w:val="21"/>
        </w:rPr>
        <w:t xml:space="preserve"> gene on pig chromosome 11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ind w:left="-1" w:hanging="56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9725025" cy="27971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5025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1</w:t>
      </w:r>
      <w:r>
        <w:rPr>
          <w:rFonts w:cs="Times New Roman" w:ascii="Times New Roman" w:hAnsi="Times New Roman"/>
          <w:b/>
          <w:szCs w:val="21"/>
        </w:rPr>
        <w:t xml:space="preserve"> |</w:t>
      </w:r>
      <w:r>
        <w:rPr>
          <w:rFonts w:cs="Times New Roman" w:ascii="Times New Roman" w:hAnsi="Times New Roman"/>
          <w:b/>
          <w:szCs w:val="21"/>
        </w:rPr>
        <w:t xml:space="preserve"> Information on individuals used in this study and their genome resequencing data statistics.</w:t>
      </w:r>
    </w:p>
    <w:tbl>
      <w:tblPr>
        <w:tblW w:w="9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275"/>
        <w:gridCol w:w="1424"/>
        <w:gridCol w:w="1843"/>
        <w:gridCol w:w="1692"/>
        <w:gridCol w:w="1840"/>
      </w:tblGrid>
      <w:tr>
        <w:trPr>
          <w:trHeight w:val="270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ID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rea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mapped reads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ped read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me coverage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x-white-point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06,304,82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,809,887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90,494,933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66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53,633,7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,036,73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31,596,99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39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02,641,7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,462,30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85,179,42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45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1,481,6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,284,93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94,196,70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80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80,577,9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,563,50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62,014,45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56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43,058,1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,171,77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21,886,32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01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22,280,7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,577,39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2,703,34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51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7,478,0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,708,42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07,769,60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32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7,594,3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,789,69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07,804,64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32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8,858,1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,038,99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08,819,20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36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24,862,9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,336,02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5,526,92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62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27,138,6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,821,37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8,317,24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73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21,192,3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,543,91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1,648,40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47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7,167,6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,162,27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07,005,36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29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hole body blac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61,485,3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,452,81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41,032,54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75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96,719,5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,200,25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72,519,25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96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805,868,3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655,56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751,212,77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44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85,832,1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,242,32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67,589,78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77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29,621,7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,758,63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03,863,14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32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62,839,8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,893,25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32,946,56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44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875,949,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,043,41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851,905,69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32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38,757,6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,050,36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11,707,25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62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855,644,3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,168,35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828,475,99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42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86,922,7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,554,28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70,368,49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88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50,967,2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,398,22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31,569,01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39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74,232,8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,169,42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58,063,46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41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867,923,9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,955,89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845,968,06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09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58,411,0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,215,72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32,195,36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41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010,714,6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,284,33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96,430,28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89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46,950,5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,016,87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18,933,69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90%</w:t>
            </w:r>
          </w:p>
        </w:tc>
      </w:tr>
      <w:tr>
        <w:trPr>
          <w:trHeight w:val="270" w:hRule="atLeast"/>
        </w:trPr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95,476,17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,233,374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973,242,798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99%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2</w:t>
      </w:r>
      <w:r>
        <w:rPr>
          <w:rFonts w:cs="Times New Roman" w:ascii="Times New Roman" w:hAnsi="Times New Roman"/>
          <w:b/>
          <w:szCs w:val="21"/>
        </w:rPr>
        <w:t xml:space="preserve"> |</w:t>
      </w:r>
      <w:r>
        <w:rPr>
          <w:rFonts w:cs="Times New Roman" w:ascii="Times New Roman" w:hAnsi="Times New Roman"/>
          <w:b/>
          <w:szCs w:val="21"/>
        </w:rPr>
        <w:t xml:space="preserve"> Distribution and annotation of SNPs identified in this study.</w:t>
      </w:r>
    </w:p>
    <w:tbl>
      <w:tblPr>
        <w:tblW w:w="15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8"/>
        <w:gridCol w:w="2126"/>
        <w:gridCol w:w="2354"/>
        <w:gridCol w:w="1209"/>
        <w:gridCol w:w="2253"/>
        <w:gridCol w:w="1209"/>
        <w:gridCol w:w="1209"/>
        <w:gridCol w:w="1547"/>
      </w:tblGrid>
      <w:tr>
        <w:trPr>
          <w:trHeight w:val="2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SN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COD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if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TR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S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332,80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,318</w:t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9,794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,105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668,779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36,687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,809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,984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20,8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,206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1,13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,695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191,39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2,6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,66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,226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75,7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91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1,51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,71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079,0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1,65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,1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,765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00,2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,780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4,5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,863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052,76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5,21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,86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,408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54,6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690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0,09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,528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81,18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7,93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,78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,924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66,4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,51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8,41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,855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069,40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5,95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,46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,050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01,6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,236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7,69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,426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084,53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94,61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,2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,673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20,3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443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5,72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,315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073,85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6,76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,83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,425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13,8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99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4,92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,72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166,95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27,54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,20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,334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67,8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369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4,34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,912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20,38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6,90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50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882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5,6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83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,86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,99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91,6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7,1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3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172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,35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387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5,81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,757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90,02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3,64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,3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,336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780,3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100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8,7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,017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359,50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1,89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,3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,342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51,0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,080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4,68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,534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95,87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38,64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,14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,019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96,7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,227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9,30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,00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,070,59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5,85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,30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,213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5,3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256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9,79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,41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44,62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4,31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78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038</w:t>
            </w:r>
          </w:p>
        </w:tc>
      </w:tr>
      <w:tr>
        <w:trPr>
          <w:trHeight w:val="27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8,7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060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1,40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,484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78,59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4,6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,1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,501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8,44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,304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0,448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,231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97,777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4,182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178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,5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NCODE indicate that the SNPs that were located in sequences of human counterparts having ENCODE annotations. Motif indicates that the SNPs were located in transcription factor DNA-binding motif sequences of human counterparts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3</w:t>
      </w:r>
      <w:r>
        <w:rPr>
          <w:rFonts w:cs="Times New Roman" w:ascii="Times New Roman" w:hAnsi="Times New Roman"/>
          <w:b/>
          <w:szCs w:val="21"/>
        </w:rPr>
        <w:t xml:space="preserve"> |</w:t>
      </w:r>
      <w:r>
        <w:rPr>
          <w:rFonts w:cs="Times New Roman" w:ascii="Times New Roman" w:hAnsi="Times New Roman"/>
          <w:b/>
          <w:szCs w:val="21"/>
        </w:rPr>
        <w:t xml:space="preserve"> Information on mutation sites in </w:t>
      </w:r>
      <w:r>
        <w:rPr>
          <w:rFonts w:cs="Times New Roman" w:ascii="Times New Roman" w:hAnsi="Times New Roman"/>
          <w:b/>
          <w:i/>
          <w:szCs w:val="21"/>
        </w:rPr>
        <w:t>MC1R</w:t>
      </w:r>
      <w:r>
        <w:rPr>
          <w:rFonts w:cs="Times New Roman" w:ascii="Times New Roman" w:hAnsi="Times New Roman"/>
          <w:b/>
          <w:szCs w:val="21"/>
        </w:rPr>
        <w:t xml:space="preserve"> that were reported in East Asian and European domestic pigs, as well as pigs with spotted pigmentation.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498"/>
        <w:gridCol w:w="2372"/>
        <w:gridCol w:w="2498"/>
      </w:tblGrid>
      <w:tr>
        <w:trPr>
          <w:trHeight w:val="270" w:hRule="atLeast"/>
        </w:trPr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ID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/8C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102P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24N</w:t>
            </w:r>
          </w:p>
        </w:tc>
      </w:tr>
      <w:tr>
        <w:trPr>
          <w:trHeight w:val="270" w:hRule="atLeast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S4 | List of 751 highly differentiated genes identified in the comparison of black and SWP DSE pigs</w:t>
      </w:r>
      <w:r>
        <w:rPr/>
        <w:t>.</w:t>
      </w:r>
    </w:p>
    <w:tbl>
      <w:tblPr>
        <w:tblW w:w="921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513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mosome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449103327"/>
            <w:bookmarkEnd w:id="3"/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51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AMTSL1; ANXA1; C6ORF118; C6ORF170; C6ORF211; C6ORF97; C9ORF46; C9orf57; CEP78; CNTLN; DCC; DNAJC25; ENSSSCG00000004665; ENSSSCG00000005198; ENSSSCG00000005223; ENSSSCG00000005391; ENSSSCG00000005721; ENSSSCG00000021072; ENSSSCG00000022532; ENSSSCG00000022796; ENSSSCG00000024501; ENSSSCG00000024731; ENSSSCG00000024876; ENSSSCG00000026182; ENSSSCG00000026988; ENSSSCG00000027081; ENSSSCG00000028037; ENSSSCG00000028987; EPHA7; FIG4; GABRA5; GCNT1; GDA; GLIS3; GNA14; KTN1; MAN1A1; MAPK4; MDGA2; MED27; MRO; MUSK; NPR2; OR1J2; OSTF1; PCSK5; PELI2; PTGR1; QKI; RFK; RGP1; RORB; RPL10L; RPS29; RSPH3; SH3GL2; SNX30; SQRDL; SVEP1; TLE1; UNC13C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449103443"/>
            <w:bookmarkEnd w:id="4"/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NO5; C5ORF13; C5orf24; DPF2; ENSSSCG00000013186; ENSSSCG00000013400; ENSSSCG00000014176; ENSSSCG00000014178; ENSSSCG00000014403; ENSSSCG00000021549; ENSSSCG00000029033; ENSSSCG00000029860; EPB41L4A; FAM174A; FER; INSC; IRAP; LIX1; LRRC4C; MAN2A1; MRPL16; MSH3; NELL1; NR3C1; OR4K13; PARVA; PPP2R2B; REEP5; RIOK2; SEC24A; SEMA6A; SOX6; STARD4; STX3; TMEM232; TXNDC15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AP2; ASB3; C1D; C2orf49; CALN1; CCDC85A; CMPK2; COMMD1; CRIM1; ENSSSCG00000007725; ENSSSCG00000007729; ENSSSCG00000007735; ENSSSCG00000007760; ENSSSCG00000007899; ENSSSCG00000007919; ENSSSCG00000008250; ENSSSCG00000008418; ENSSSCG00000008469; ENSSSCG00000021334; ENSSSCG00000023060; ENSSSCG00000023401; ENSSSCG00000024602; ENSSSCG00000025072; ENSSSCG00000025164; ENSSSCG00000025751; ENSSSCG00000026180; ENSSSCG00000028309; ENSSSCG00000028743; ENSSSCG00000029209; ENSSSCG00000030195; ENSSSCG00000030512; ETAA1; FHL2; FOXN2; FSHR; GALM; GPR45; KAT8; LLGL1; MAP4K4; MBOAT2; MYT1L; NCK2; NUP54; PABPC4; PARN; RBFOX1; RDH14; RFX8; SMC6; SOX11; SRCAP; SUCLG1; SULT1C3; TAF1B; TGFBRAP1; TMEM114; TMEM121; TSSC1; ZCWPW1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MY2B; ATP1B1; ATP6V1H; BLZF1; C1ORF110; C1orf114; C20ORF132; CA2; COL11A1; CRP; DDR2; DPT; DUSP23; ENSSSCG00000006139; ENSSSCG00000006253; ENSSSCG00000006254; ENSSSCG00000006320; ENSSSCG00000021936; F5; FAM78B; GPA33; ILDR2; NIPAL2; NME7; OPRK1; PGCP; POGK; TADA1; TBX19; TMCO1; XCL1; ZNF696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BCC9; AEBP2; BCAT1; C12orf63; CAPRIN2; CAPZA3; CDK17; CMAS; ENSSSCG00000000506; ENSSSCG00000000565; ENSSSCG00000000747; ENSSSCG00000000818; ENSSSCG00000021948; ENSSSCG00000023758; ENSSSCG00000026193; ENSSSCG00000027447; ENSSSCG00000027682; ETV6; H1FNT; IQSEC3; ITPR2; LDOC1L; LGR5; NEDD1; OR10AD1; PARVB; PDE9A; PFKM; RECQL; RERGL; RFX4; TMPO; TRHDE; ZNF641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G6; ANKRD27; AQP4; ATG4C; C1ORF141; C1orf168; C1ORF87; CACHD1; CALB2; CDA; CDH2; CDYL2; CELF4; CMIP; CMPK1; DPY19L3; EFCAB7; ENSSSCG00000002691; ENSSSCG00000003676; ENSSSCG00000003725; ENSSSCG00000003824; ENSSSCG00000003838; ENSSSCG00000003871; ENSSSCG00000023243; ENSSSCG00000024494; ENSSSCG00000024963; ENSSSCG00000029984; FAM43B; FPGT; GAN; GLIS1; KCTD1; LRRIQ3; MUL1; NEGR1; OSBPL9; PDCD5; PIK3C3; PINK1; PLA2G2D; PLA2G2F; PLA2G5; PLCG2; PRKAA2; RAB3B; RPE65; SLC35D1; TCEANC2; TM2D1; TMEM48; TNNI3K; TXNDC12; UBE2U; WLS; ZFYVE9; ZNF260; ZNF382; ZNF529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AMTSL3; ANKRD34C; ARNT2; ARRDC4; ATXN1; AVEN; C6ORF132; C6ORF62; CD2AP; CLEC14A; CRISP1; DEFB110; DEFB133; DNAL1; E2F3; EFTUD1; EML5; ENSSSCG00000001458; ENSSSCG00000001729; ENSSSCG00000002045; ENSSSCG00000002253; ENSSSCG00000002255; ENSSSCG00000002256; ENSSSCG00000021507; ENSSSCG00000021722; ENSSSCG00000023038; ENSSSCG00000026114; ENSSSCG00000026127; ENSSSCG00000026370; FAH; FAM108C1; FCF1; FLRT2; FOXP4; GMDS; GPR110; ID4; INSM2; KIF6; LRFN2; MBOAT1; MDFI; MEP1A; NFKBIA; NFYA; NOVA1; PLEKHG3; PPP1R36; PRKD1; RASGRF1; RBM24; RNF144B; SEC23A; SLC25A27; STXBP6; TFAP2D; TNFRSF21; TRERF1; UBR2; UNC5CL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AP2; AREG; ATP5I; BTC; C4ORF33; C4orf51; CCRN4L; DCLK2; DNAJB14; ENOPH1; ENSSSCG00000008763; ENSSSCG00000008764; ENSSSCG00000008767; ENSSSCG00000008826; ENSSSCG00000008827; ENSSSCG00000009021; ENSSSCG00000009032; ENSSSCG00000009041; ENSSSCG00000009248; ENSSSCG00000022556; ENSSSCG00000027713; FAM47E; GABRA2; GABRA4; GABRG1; GUCY1B3; H2AFZ; HNRNPD; HNRPDL; METTL14; PDGFC; SCARB2; SCD5; SCLT1; SEC24D; TEC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KBH8; ANGPTL5; AQP11; ARHGAP20; C1ORF27; CADM1; CASP1; CASP12; CD3D; CD3E; CD3G; CDHR3; CDK14; CHORDC1; CNTN5; CWF19L2; ENSSSCG00000015055; ENSSSCG00000015064; ENSSSCG00000015242; ENSSSCG00000015434; ENSSSCG00000015531; ENSSSCG00000015553; ENSSSCG00000015571; ENSSSCG00000021012; ENSSSCG00000021545; ENSSSCG00000023029; ENSSSCG00000025517; ENSSSCG00000026049; ENSSSCG00000029504; FAT3; GRIA4; INTS4; IVNS1ABP; MACC1; MMP1; MMP10; NEU3; NPL; OR2AT4; PAK1; PDC; PDGFD; REXO2; RGS16; RNASEL; SEMA3E; SLC36A4; SP4; SP8; STEAP2; THRSP; TMEM196; TRPC6; UBE4A; ZNF804B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IPOR1; AGTPBP1; ARHGAP21; C9orf102; C9orf103; CTSL1; DAPK1; ENSSSCG00000011007; ENSSSCG00000021915; ENSSSCG00000022856; ENSSSCG00000026278; ENSSSCG00000026405; ENSSSCG00000028135; ENSSSCG00000028447; ENSSSCG00000029816; EPC1; FBP1; FBP2; FRMD3; GAS1; GOLM1; KIF5B; MPP7; MRPL51; NEBL; PIP4K2A; PPP1R12B; PTCH1; RMI1; SLC28A3; SPAG6; TRKB; UBQLN1; ZCCHC6; ZNF782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G11; ARGLU1; CCDC70; COG6; COL4A1; COL4A2; EDNRB; EFHA1; EFNB2; ENSSSCG00000009455; ENSSSCG00000009475; ENSSSCG00000016840; ENSSSCG00000021980; ENSSSCG00000026317; ENSSSCG00000029214; ENSSSCG00000029465; ENSSSCG00000030057; FAM155A; FGF14; FGF9; FOXO1A; GPC6; HTR2A; KATNAL1; KLHL1; POU4F1; RFC3; RPL5; SACS; SAP18; SLC25A15; SLITRK5; STARD13; SUCLA2; UBAC2; USPL1; ZC3H13; ZDHHC20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BR; BHLHA9; BZRAP1; C17ORF57; ENSSSCG00000017303; ENSSSCG00000017597; ENSSSCG00000017598; ENSSSCG00000017619; ENSSSCG00000017620; ENSSSCG00000017675; ENSSSCG00000017712; ENSSSCG00000017892; ENSSSCG00000021572; ENSSSCG00000029475; MAP2K6; MARCH10; MMD; MPO; MRPS23; NLK; NSRP1; PLCD3; SOX9; TANC2; TBX4; TMEM100; TMEM95; TNK1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CAM; ASTE1; ATP2C1; B3GALNT1; BACE2; CADM2; CAMP; CPNE4; CXADR; DCBLD2; DSCAM; ENSSSCG00000011228; ENSSSCG00000011823; ENSSSCG00000012003; ENSSSCG00000012009; ENSSSCG00000012067; ENSSSCG00000021991; ENSSSCG00000022789; ENSSSCG00000022949; ENSSSCG00000025997; ENSSSCG00000026112; ENSSSCG00000027041; ENSSSCG00000028774; ENSSSCG00000029127; ENSSSCG00000029384; ENSSSCG00000030335; ENSSSCG00000030440; EPHA6; GADL1; GBE1; HLCS; IL20RB; KALRN; KCNJ15; KCNJ6; KLHL6; LAMP3; LIPI; MCM2; NCAM2; NEK11; NMD3; NSUN3; OPA1; PROK2; PSMG1; PXR; ROBO1; ROPN1; RTP1; RUNX1; RYBP; SETD4; SLC25A36; SOX14; SPINK8; SST; TMPRSS15; TRIM42; TTC21A; VEPH1; ZPLD1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BCC2; ACTN2; ANKRD1; ANUBL1; B3GALNT2; BTAF1; CPEB3; CTNNA3; ENSSSCG00000009707; ENSSSCG00000010463; ENSSSCG00000021805; ENSSSCG00000023638; ENSSSCG00000025877; ENSSSCG00000028393; ENSSSCG00000029274; ENSSSCG00000029700; ENSSSCG00000030026; FBXO21; GALNT7; HTR7; KIF13B; KIF20B; KSR2; MBL2; MED13L; MSRA; MTR; NFIL3; NOS1; PCDH15; PCGF5; PIWIL3; PPP1R3C; PTEN; RFC5; RNLS; ROR2; TBX3; TNKS2; XPNPEP1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GFG1; ANGPT2; CLN8; CWC22; DDX18; DPP10; ENSSSCG00000015750; ENSSSCG00000015786; ENSSSCG00000015839; ENSSSCG00000016006; ENSSSCG00000016347; ENSSSCG00000020860; ENSSSCG00000022603; ENSSSCG00000023419; ENSSSCG00000023746; ENSSSCG00000024217; ENSSSCG00000026504; ENSSSCG00000028949; HJURP; ITGA4; LRP1B; MCPH1; MLF1IP; NDUFA10; OSBPL6; PLEKHA2; PRKRA; STAT4; TM4SF20; TRPM8; WRN; ZNF385B; ZNF804A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AMTS16; ANKH; C1QTNF3; CCNG1; CLINT1; EBF1; EGFLAM; ENSSSCG00000016795; ENSSSCG00000016797; ENSSSCG00000017064; ENSSSCG00000017110; ENSSSCG00000017122; ENSSSCG00000020913; ENSSSCG00000025115; ENSSSCG00000025965; ENSSSCG00000026842; ENSSSCG00000027191; ENSSSCG00000027636; FBXL7; GABRG2; GPBP1; MED10; MRPL22; NMUR2; ORF; PAPD7; PLK2; PRLR; RAI14; SLIT3; SPEF2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75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NKRD5; AVP; BMP2; BPIFB2; BPIFB3; BPIFB4; BTBD3; C8ORF79; CST7; EDN3; ENSSSCG00000007113; ENSSSCG00000007258; ENSSSCG00000007361; ENSSSCG00000007461; ENSSSCG00000007537; ENSSSCG00000021368; ENSSSCG00000028573; FLRT3; KIF16B; LONRF1; OTOR; OXT; PAK7; PAX1; PHACTR3; POLR3F; PTPRT; SPTLC3; SYNDIG1; TPT1; XRN2</w:t>
            </w:r>
          </w:p>
        </w:tc>
      </w:tr>
      <w:tr>
        <w:trPr/>
        <w:tc>
          <w:tcPr>
            <w:tcW w:w="17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751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ER; C7ORF25; CALD1; CHN2; CPVL; ENSSSCG00000016537; ENSSSCG00000016762; ENSSSCG00000024471; ENSSSCG00000026023; ENSSSCG00000027468; ENSSSCG00000028280; FAM3C; JHDM1D; KCND2; MRPL32; NPSR1; PARP12; PPP1R17; PTPRZ1; TTC26; VPS41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5 | List of 10-kb sliding windows (containing at least 100 SNPs) highly differentiated in the black and SWP DSE pig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551"/>
        <w:gridCol w:w="2127"/>
        <w:gridCol w:w="2321"/>
      </w:tblGrid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mosom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rt Posi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 Position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ST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0001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0000</w:t>
            </w:r>
          </w:p>
        </w:tc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1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7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6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9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41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4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4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76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9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20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7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7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4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1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1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88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69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2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2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50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94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0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0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09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44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2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2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9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6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6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37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47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9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9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3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0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0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86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75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7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7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9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0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0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12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0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0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40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72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0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0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2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54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0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69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6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7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41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7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7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6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9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9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20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2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3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1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3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3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81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4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4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24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1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1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4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39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3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3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88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7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4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4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9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4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5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1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6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6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5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9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4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6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6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0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1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1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6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24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24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5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5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1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0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3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3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90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2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2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2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6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6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3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24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84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27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6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51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00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4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2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2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5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01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1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1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99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75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723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814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7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8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53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9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2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30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9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9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80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90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97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91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46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9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3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3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30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3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3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320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4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4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83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3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4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5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8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8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5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4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7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7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03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72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2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2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4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1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1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5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75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5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5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3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6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6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50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91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2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4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82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2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65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65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5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42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8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09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36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3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43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3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3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88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0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29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8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7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0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1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90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3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26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8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8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37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45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79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5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5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47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9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9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07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06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2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2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0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08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1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1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5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6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6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64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1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1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74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3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3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5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5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5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4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5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6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5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8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8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8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8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8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5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4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4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5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9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9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2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4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6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6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03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6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6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7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2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2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66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9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9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7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2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5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0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04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2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2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0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0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4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31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0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0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48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75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16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45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1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98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49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3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3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6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3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3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8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2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0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0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8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6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335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213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2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2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26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97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34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5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5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90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2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8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9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24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9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9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59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93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6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6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80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8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8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00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45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54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96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60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0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0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83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0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0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99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1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1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95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8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94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1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3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3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38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2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2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49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7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79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9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0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1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0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6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6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7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7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7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7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0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693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3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6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56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95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50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6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2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5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5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84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6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6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45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9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59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574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4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83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03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3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3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1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6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47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00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5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9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43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1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70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19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17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809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66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5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5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4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9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9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493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0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0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6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0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0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93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06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4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5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5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62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8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8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4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19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8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8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70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2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2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83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5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5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5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7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7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7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3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24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3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0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9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9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9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0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0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22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0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0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3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1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0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0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02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5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5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3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7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7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826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32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5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5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2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2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2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5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6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6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79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6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6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50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6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6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41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7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21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7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7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1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7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7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8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4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5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5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5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5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30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5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5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27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5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5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25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9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9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14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3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3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7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3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3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47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2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6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6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9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8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8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76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8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8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3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2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3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0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3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59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49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31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23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55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28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4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63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6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5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0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0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0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42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616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7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8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8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60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7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6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26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5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5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8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82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2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019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2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948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8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9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1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3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3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58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3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4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13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40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5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5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6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58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8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8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6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9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9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620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9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9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9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16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0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52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77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70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6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4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45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6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50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5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5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7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4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4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5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7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5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5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61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1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1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34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11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7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8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47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8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8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2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0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0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02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51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52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47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92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99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3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31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8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60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425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80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1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1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89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48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7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7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7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8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7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2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2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4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9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9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41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6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6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2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6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6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0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6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6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05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6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6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89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7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7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29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7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7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9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7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7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0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9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9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24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2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6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3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33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2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25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74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55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38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0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93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72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94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3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18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3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3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77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18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66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3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3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08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5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62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20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26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8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6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11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41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15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1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3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91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0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7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48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7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9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8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8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74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5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5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23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7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5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90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9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9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88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61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4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3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4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4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0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0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0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07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6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7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7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6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7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4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3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3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82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77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30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3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3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6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0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0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66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20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75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33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63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03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20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2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75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2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4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5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85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72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87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36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75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5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0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41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0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3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28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9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6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3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5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3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6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32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18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6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0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1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62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99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19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52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95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6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7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7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28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7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18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0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88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8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65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96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4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5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1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00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9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9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7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01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29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774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22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25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79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7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0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7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0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0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35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6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6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1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74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1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49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3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3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4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0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9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0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41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13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0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75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8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8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85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2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3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6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3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64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22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36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6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44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8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94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8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0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0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59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00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9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2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24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5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5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76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89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9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25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21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18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02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61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58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2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2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02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4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61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0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3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4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1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3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3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75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2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3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85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4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8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8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9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9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25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57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6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07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4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84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5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0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48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57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6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890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08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48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3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97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15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67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3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3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59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96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53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7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7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3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7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7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6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060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5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6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66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14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7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2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2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2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7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7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05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7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7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76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5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5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83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10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9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9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64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44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3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2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5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5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2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6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6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25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7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8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8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6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0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0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29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3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3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54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9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9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2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2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20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6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6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98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8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8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4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70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93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4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4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5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7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5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7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7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6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3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3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756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3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3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85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6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6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23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6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7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1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2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2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2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2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8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5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5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7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6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7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1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7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7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58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8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8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4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8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8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84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9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9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24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0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0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0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4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4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00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1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5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5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93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5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5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8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00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5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6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3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0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54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04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0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46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8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8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63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034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86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96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6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0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6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6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5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8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8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69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6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7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9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7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7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6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7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7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501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79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1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0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0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2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5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2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3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0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6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6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74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6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6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8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6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6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4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93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43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3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4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8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2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7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7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7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61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68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8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95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74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59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92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11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6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893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3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3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8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4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4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21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74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2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2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5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29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5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264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8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4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90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89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88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5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29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05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4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588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73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95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00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1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4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4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31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34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4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6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6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12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7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7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43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7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7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06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7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7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22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5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5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9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6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9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9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0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45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7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7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9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6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6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9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922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1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7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8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10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83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40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23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04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8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1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47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22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16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6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6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0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338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0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0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07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93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42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9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9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85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73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9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9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714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2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3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96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5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5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42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389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5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1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73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0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0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29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0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0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72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3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4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2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4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1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1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5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1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57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60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22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80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82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1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31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33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716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6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40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7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0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8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44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80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91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04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63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1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2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3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21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98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5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10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93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25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8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9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99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71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79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51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72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4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4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09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584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27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01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8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9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299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067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23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2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3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709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97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14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42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20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21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91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9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0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481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77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63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97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98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55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03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04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80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24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25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78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25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26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9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26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27000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993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51000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520000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585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</w:t>
      </w:r>
      <w:r>
        <w:rPr>
          <w:rFonts w:cs="Times New Roman" w:ascii="Times New Roman" w:hAnsi="Times New Roman"/>
          <w:b/>
          <w:szCs w:val="21"/>
        </w:rPr>
        <w:t>6 |</w:t>
      </w:r>
      <w:r>
        <w:rPr>
          <w:rFonts w:cs="Times New Roman" w:ascii="Times New Roman" w:hAnsi="Times New Roman"/>
          <w:b/>
          <w:szCs w:val="21"/>
        </w:rPr>
        <w:t xml:space="preserve"> Genomic signals identified by XP-EHH- and IBD-based screening of SWP regulating loci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r posit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 posit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</w:t>
            </w:r>
          </w:p>
        </w:tc>
        <w:tc>
          <w:tcPr>
            <w:tcW w:w="21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4,553,390</w:t>
            </w:r>
          </w:p>
        </w:tc>
        <w:tc>
          <w:tcPr>
            <w:tcW w:w="213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4,833,790</w:t>
            </w:r>
          </w:p>
        </w:tc>
        <w:tc>
          <w:tcPr>
            <w:tcW w:w="213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ORB, TRPM6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8,659,813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8,704,725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LG, GLT6D1, LCN9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8,703,493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8,715,241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CAL-P19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4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7,884,137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0,090,712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P1B1, BLZF1, C1ORF112, C1orf114,DPT</w:t>
            </w:r>
            <w:r>
              <w:rPr>
                <w:rFonts w:ascii="Times New Roman" w:hAnsi="Times New Roman" w:cs="Times New Roman"/>
                <w:i/>
                <w:szCs w:val="21"/>
              </w:rPr>
              <w:t>，</w:t>
            </w:r>
            <w:r>
              <w:rPr>
                <w:rFonts w:ascii="Times New Roman" w:hAnsi="Times New Roman" w:cs="Times New Roman" w:eastAsia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F5, GORAB, KIFAP3, METTL11B, METTL18, NME7, SLC9A1, PRRX1, SCYL3, SELE, SELL, SELP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4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,596,071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,597,544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PA33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6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,303,4245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3,296,649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DA, DDOST, EIF4G3, HP1BP3, KIF17, PINK1, SH2D5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6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3,323,160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3,514,822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1orf168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9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9,275,026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,177,218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ASDHPPT, ALKBH8, CWF19L2, GRIA4, KBTBD3, KIAA1826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9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7,043,002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7,107,733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EMA3E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5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,711,773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,788,518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NTNAP5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5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5,325,202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5,997,864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MD14, SLC4A10, TANK, TBR1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5</w:t>
            </w:r>
          </w:p>
        </w:tc>
        <w:tc>
          <w:tcPr>
            <w:tcW w:w="21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0,333,794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0,624,951</w:t>
            </w:r>
          </w:p>
        </w:tc>
        <w:tc>
          <w:tcPr>
            <w:tcW w:w="21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RD3B</w:t>
            </w:r>
          </w:p>
        </w:tc>
      </w:tr>
      <w:tr>
        <w:trPr/>
        <w:tc>
          <w:tcPr>
            <w:tcW w:w="21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hr18</w:t>
            </w:r>
          </w:p>
        </w:tc>
        <w:tc>
          <w:tcPr>
            <w:tcW w:w="21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6,309,276</w:t>
            </w:r>
          </w:p>
        </w:tc>
        <w:tc>
          <w:tcPr>
            <w:tcW w:w="213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6,310,717</w:t>
            </w:r>
          </w:p>
        </w:tc>
        <w:tc>
          <w:tcPr>
            <w:tcW w:w="213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C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</w:t>
      </w:r>
      <w:r>
        <w:rPr>
          <w:rFonts w:cs="Times New Roman" w:ascii="Times New Roman" w:hAnsi="Times New Roman"/>
          <w:b/>
          <w:szCs w:val="21"/>
        </w:rPr>
        <w:t>7 |</w:t>
      </w:r>
      <w:r>
        <w:rPr>
          <w:rFonts w:cs="Times New Roman" w:ascii="Times New Roman" w:hAnsi="Times New Roman"/>
          <w:b/>
          <w:szCs w:val="21"/>
        </w:rPr>
        <w:t xml:space="preserve"> 18 tagged SNPs for 18 candidate genes used in an association analysis of the SWP phenotype.</w:t>
      </w:r>
    </w:p>
    <w:tbl>
      <w:tblPr>
        <w:tblW w:w="6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6"/>
        <w:gridCol w:w="2460"/>
        <w:gridCol w:w="1639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atio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,151,265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NTLN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&gt; 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532,63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NF19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&gt; 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,901,36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R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&gt; 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,130,87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X5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&gt;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,642,63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ENP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&gt; 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,118,95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NK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&gt; 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07,94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NT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&gt; 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,930,37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STL5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&gt; 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2,08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&gt;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,412,80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BCC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&gt; 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,925,80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A2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&gt; 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,761,83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SI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&gt; 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,229,41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PA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&gt;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,328,22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MPRSS15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&gt; 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,659,30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SCAM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&gt; 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,198,56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10orf107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&gt; 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815,90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RP1B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&gt;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5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,243,930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VP23C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&gt; 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</w:t>
      </w:r>
      <w:r>
        <w:rPr>
          <w:rFonts w:cs="Times New Roman" w:ascii="Times New Roman" w:hAnsi="Times New Roman"/>
          <w:b/>
          <w:szCs w:val="21"/>
        </w:rPr>
        <w:t>8 |</w:t>
      </w:r>
      <w:r>
        <w:rPr>
          <w:rFonts w:cs="Times New Roman" w:ascii="Times New Roman" w:hAnsi="Times New Roman"/>
          <w:b/>
          <w:szCs w:val="21"/>
        </w:rPr>
        <w:t xml:space="preserve"> SNPs upstream of the </w:t>
      </w:r>
      <w:r>
        <w:rPr>
          <w:rFonts w:cs="Times New Roman" w:ascii="Times New Roman" w:hAnsi="Times New Roman"/>
          <w:b/>
          <w:i/>
          <w:szCs w:val="21"/>
        </w:rPr>
        <w:t>EDNRB</w:t>
      </w:r>
      <w:r>
        <w:rPr>
          <w:rFonts w:cs="Times New Roman" w:ascii="Times New Roman" w:hAnsi="Times New Roman"/>
          <w:b/>
          <w:szCs w:val="21"/>
        </w:rPr>
        <w:t xml:space="preserve"> on chromosome 11 highly differentiated between SWP and black DSE pigs.</w:t>
      </w:r>
    </w:p>
    <w:tbl>
      <w:tblPr>
        <w:tblW w:w="10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851"/>
        <w:gridCol w:w="1842"/>
        <w:gridCol w:w="1843"/>
        <w:gridCol w:w="1418"/>
        <w:gridCol w:w="1984"/>
        <w:gridCol w:w="1273"/>
      </w:tblGrid>
      <w:tr>
        <w:trPr>
          <w:trHeight w:val="30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on left sid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on right sid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0,82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T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0,8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0,8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1,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1,0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1,0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1,3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1,3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1,3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1,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1,4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2,0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2,0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3,0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3,0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3,3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3,3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3,8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3,9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4,3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4,5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4,6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4,6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5,2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5,3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5,6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5,6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5,9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6,0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7,0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7,0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7,0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7,8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8,7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58,7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60,2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3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3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4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4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5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5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5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6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6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0,9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1,1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2,0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2,3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2,5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2,7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2,8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4,7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5,1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6,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6,1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6,6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6,7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6,7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6,7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7,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1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2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5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6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6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7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7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7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7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7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7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9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9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9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8,9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0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0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0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0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0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0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1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2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3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3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4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7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69,7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0,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0,0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0,1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0,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0,5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1,3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1,8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1,9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2,1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2,2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2,3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2,3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2,3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2,4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2,5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2,6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2,8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2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3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4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7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7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7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7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8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8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3,9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4,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4,0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4,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5,0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6,2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7,1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7,2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7,2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778,1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28,7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29,3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29,7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0,4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1,1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1,6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1,8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1,9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2,1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2,5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2,5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2,7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0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0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2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5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6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7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7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8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3,8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4,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4,8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4,9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5,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5,6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5,7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6,2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7,9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7,9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8,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8,2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8,2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9,0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9,4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39,8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0,2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1,7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1,7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2,0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2,1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3,8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4,6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4,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6,1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6,5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6,8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/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6,8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/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,849,24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/G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DNR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,718,02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U4F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419,67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ehb@mail.kiz.ac.cn" TargetMode="External"/><Relationship Id="rId3" Type="http://schemas.openxmlformats.org/officeDocument/2006/relationships/hyperlink" Target="mailto:zhangyp@mail.kiz.ac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02:03:00Z</dcterms:created>
  <dc:creator>梦蝶-KIZ</dc:creator>
  <dc:description/>
  <cp:keywords/>
  <dc:language>en-US</dc:language>
  <cp:lastModifiedBy>Haibing Xie</cp:lastModifiedBy>
  <dcterms:modified xsi:type="dcterms:W3CDTF">2016-04-28T12:44:00Z</dcterms:modified>
  <cp:revision>23</cp:revision>
  <dc:subject/>
  <dc:title/>
</cp:coreProperties>
</file>